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footerReference w:type="first" r:id="rId3"/>
          <w:type w:val="nextPage"/>
          <w:pgSz w:w="11906" w:h="16838"/>
          <w:pgMar w:left="1797" w:right="1797" w:gutter="0" w:header="0" w:top="1440" w:footer="709" w:bottom="1440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jc w:val="center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APPENDICES</w:t>
      </w:r>
    </w:p>
    <w:p>
      <w:pPr>
        <w:pStyle w:val="Normal"/>
        <w:jc w:val="both"/>
        <w:rPr/>
      </w:pPr>
      <w:r>
        <w:rPr>
          <w:b/>
        </w:rPr>
        <w:t>Table S1</w:t>
      </w:r>
      <w:r>
        <w:rPr/>
        <w:t>: Full description of invertebrate taxa considered in this study, including: species codes (used for example in two-dimentional δ-spaces), scientific names, ABEC details of calculation (E for mass energy in kJ.g</w:t>
      </w:r>
      <w:r>
        <w:rPr>
          <w:vertAlign w:val="superscript"/>
        </w:rPr>
        <w:t>−1</w:t>
      </w:r>
      <w:r>
        <w:rPr/>
        <w:t>; π the productivity in kJ.g</w:t>
      </w:r>
      <w:r>
        <w:rPr>
          <w:vertAlign w:val="superscript"/>
        </w:rPr>
        <w:t>−1</w:t>
      </w:r>
      <w:r>
        <w:rPr/>
        <w:t>.y</w:t>
      </w:r>
      <w:r>
        <w:rPr>
          <w:vertAlign w:val="superscript"/>
        </w:rPr>
        <w:t>−1</w:t>
      </w:r>
      <w:r>
        <w:rPr/>
        <w:t>; a coefficient of regeneration (R); a coefficient of accessibility (A), both unitless; and the average biomass in g.1000 m</w:t>
      </w:r>
      <w:r>
        <w:rPr>
          <w:vertAlign w:val="superscript"/>
        </w:rPr>
        <w:t>-2</w:t>
      </w:r>
      <w:r>
        <w:rPr/>
        <w:t xml:space="preserve">), respective ABEC groups, and HAC-based groups (basing on their isotopic signatures). Additional codes were used for each habitat: ‘Amp.Ow.’ for </w:t>
      </w:r>
      <w:r>
        <w:rPr>
          <w:i/>
        </w:rPr>
        <w:t>Amphiura/Owenia</w:t>
      </w:r>
      <w:r>
        <w:rPr/>
        <w:t xml:space="preserve"> habitat, ‘Hap.’ for </w:t>
      </w:r>
      <w:r>
        <w:rPr>
          <w:i/>
        </w:rPr>
        <w:t xml:space="preserve">Haploops </w:t>
      </w:r>
      <w:r>
        <w:rPr/>
        <w:t xml:space="preserve">habitat, and ‘Stern.’ for </w:t>
      </w:r>
      <w:r>
        <w:rPr>
          <w:i/>
        </w:rPr>
        <w:t xml:space="preserve">Sternaspis </w:t>
      </w:r>
      <w:r>
        <w:rPr/>
        <w:t>habitat. ‘.CO’ for the Bay of Concarneau and ‘.VI’ for the Bay of Vilaine.</w:t>
      </w:r>
    </w:p>
    <w:p>
      <w:pPr>
        <w:pStyle w:val="Normal"/>
        <w:spacing w:lineRule="auto" w:line="480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1"/>
        <w:gridCol w:w="2024"/>
        <w:gridCol w:w="568"/>
        <w:gridCol w:w="466"/>
        <w:gridCol w:w="408"/>
        <w:gridCol w:w="566"/>
        <w:gridCol w:w="410"/>
        <w:gridCol w:w="848"/>
        <w:gridCol w:w="666"/>
        <w:gridCol w:w="650"/>
        <w:gridCol w:w="800"/>
        <w:gridCol w:w="595"/>
        <w:gridCol w:w="602"/>
        <w:gridCol w:w="634"/>
        <w:gridCol w:w="848"/>
        <w:gridCol w:w="573"/>
        <w:gridCol w:w="651"/>
        <w:gridCol w:w="800"/>
        <w:gridCol w:w="526"/>
        <w:gridCol w:w="602"/>
      </w:tblGrid>
      <w:tr>
        <w:trPr>
          <w:trHeight w:val="345" w:hRule="atLeast"/>
        </w:trPr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en-US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en-US" w:eastAsia="fr-FR"/>
              </w:rPr>
              <w:t>Species ID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sz w:val="14"/>
                <w:szCs w:val="22"/>
                <w:lang w:val="en-US" w:eastAsia="fr-FR"/>
              </w:rPr>
            </w:pPr>
            <w:r>
              <w:rPr>
                <w:rFonts w:cs="Calibri" w:ascii="Calibri" w:hAnsi="Calibri"/>
                <w:b/>
                <w:bCs/>
                <w:sz w:val="14"/>
                <w:szCs w:val="22"/>
                <w:lang w:val="en-US" w:eastAsia="fr-FR"/>
              </w:rPr>
              <w:t>Species scientific names</w:t>
            </w:r>
          </w:p>
        </w:tc>
        <w:tc>
          <w:tcPr>
            <w:tcW w:w="2418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en-US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en-US" w:eastAsia="fr-FR"/>
              </w:rPr>
              <w:t>ABEC</w:t>
            </w:r>
          </w:p>
        </w:tc>
        <w:tc>
          <w:tcPr>
            <w:tcW w:w="4161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en-US" w:eastAsia="fr-FR"/>
              </w:rPr>
              <w:t xml:space="preserve">Average biomass </w:t>
            </w:r>
            <w:r>
              <w:rPr>
                <w:rFonts w:cs="Calibri" w:ascii="Calibri" w:hAnsi="Calibri"/>
                <w:color w:val="000000"/>
                <w:sz w:val="14"/>
                <w:szCs w:val="22"/>
                <w:lang w:val="en-US" w:eastAsia="fr-FR"/>
              </w:rPr>
              <w:t>(for habitat AB</w:t>
            </w: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EC calculation)</w:t>
            </w:r>
          </w:p>
        </w:tc>
        <w:tc>
          <w:tcPr>
            <w:tcW w:w="6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ABEC-based group</w:t>
            </w:r>
          </w:p>
        </w:tc>
        <w:tc>
          <w:tcPr>
            <w:tcW w:w="4000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HAC-based group</w:t>
            </w:r>
          </w:p>
        </w:tc>
      </w:tr>
      <w:tr>
        <w:trPr>
          <w:trHeight w:val="30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</w:r>
          </w:p>
        </w:tc>
        <w:tc>
          <w:tcPr>
            <w:tcW w:w="2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E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π</w:t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R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E.π.R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Amp.Ow.CO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Hap.CO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Stern.CO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Amp.Ow.VI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Hap.VI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Stern.VI</w:t>
            </w:r>
          </w:p>
        </w:tc>
        <w:tc>
          <w:tcPr>
            <w:tcW w:w="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Amp.Ow.CO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Hap.CO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Stern.CO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Amp.Ow.VI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Hap.VI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22"/>
                <w:lang w:val="fr-FR" w:eastAsia="fr-FR"/>
              </w:rPr>
              <w:t>Stern.VI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bra alb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11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22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5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03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,32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77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canthocardia acule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canthocardia echin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22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99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19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,53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2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97,5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cteon tornatil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>Actinari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equipecten opercular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lloteuthis subul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8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lpheus macrochele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9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>Amphitrite sp.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0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crocnida brachi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99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43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15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47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23,7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45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22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1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mphiura filiform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99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72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15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49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,24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2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nomia ephippium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3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ntalis vulgar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4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phrodita acule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55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49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2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,62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80,03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8,84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6,49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6,07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73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3,96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5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plysia punct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6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porrhais serresian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 xml:space="preserve">Aricia latreillii 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8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rmina loveni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9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sthenognathus atlantic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76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14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8,04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67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0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sterias ruben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1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stropecten irregularis irregular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2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Atelecyclus rotundat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76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,29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6,13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528,05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,96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3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Buccinum undatum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4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Cancer pagur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5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Cereus pedunculat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6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Chaetopterus variopedat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Chamelea gallin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8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Chamelea striatul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9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Chlamys vari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,05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29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47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19,15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0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>Ascidia sp.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1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Conilera cylindrace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2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Corbula gibb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2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45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5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23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68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58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3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Crangon crangon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4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Crepidula fornic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5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Phaxas pellucid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00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73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5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,2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3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77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6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>Euclymene sp.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23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92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2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,45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2,38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Eunice vitt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8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Eurynome asper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9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>Flabelligeridae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,10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74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2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0,63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4,8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36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36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0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 xml:space="preserve">Sabellidae 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1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>Terebellidae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,11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23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2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,05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89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2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Galathea dispers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3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>Glycera sp.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4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Haploops nirae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64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87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0,44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4,1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4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430,68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5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Henricia ocul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6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Inachus dorsettent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76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57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9,66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04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0272,67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52,85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8,77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4,22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9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Leptopentacta elong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8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Limea lascombii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9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Limopsis minu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0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Liocarcinus navigator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40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13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84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97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48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96,59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1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Liocarcinus vernal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2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Liocarcinus depurator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40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49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66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50,89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35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3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Liocarcinus holsat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40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79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68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40,56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,13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4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Liocarcinus pusill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40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29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,8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36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65,2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0,47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5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Luidia ciliar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6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Lumbrineris tetraur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,84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89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2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3,24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6,74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84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Lutraria magn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8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Lyonsia norwegic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9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Macropodia rostr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0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Maja brachydactyl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1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Maldane glebifex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23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63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2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,3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2,04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2,04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85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2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Marthasterias glacial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3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>Porifer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4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Munida rugos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5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Mysia und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6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Nassarius reticulat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194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76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91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8,34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47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5,5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2,68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9,12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65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Natatolana neglec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8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Necora puber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9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>Nemertina sp.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,19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60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3,48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0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Nereis pelagic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1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Notomastus laterice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97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6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2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76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2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Nucula sulc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152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63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5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81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4,4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2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29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6,39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3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>Discodoris sp.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4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Ophiocomina nigr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95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57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11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88,36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5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Ophiocotrix fragil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6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Ophiura albid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Ophiura ophiur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04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19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42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,9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10,6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5,58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08,96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8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>Orbiniidae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06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36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2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37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9,18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9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Owenia fusiform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,18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63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2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0,15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0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80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Pagurus bernhard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81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Pagurus prideaux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82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Pandalina brevirostr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83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Pectinaria koreni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84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Pecten maxim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85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>Pherusa sp</w:t>
            </w: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86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Philocheras sculpt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8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Philocheras trispinos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88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Philine aper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30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66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16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5,95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,8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,26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7,54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7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0,66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89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Pisidia longicorn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,69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38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2,62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13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90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Pododesmus squam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91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Pontophilus spinos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92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Pontobdella muric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93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Psammechinus miliar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94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 xml:space="preserve">Sabellidae 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95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>Sagartia sp.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96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Sepia officinal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9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Sepiola atlantic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98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>Sipunculus sp.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99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Sipunculus nud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00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Spisula elliptic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01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Spisula subtrunc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89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4"/>
                <w:szCs w:val="22"/>
                <w:lang w:val="fr-FR" w:eastAsia="fr-FR"/>
              </w:rPr>
            </w:pPr>
            <w:r>
              <w:rPr>
                <w:rFonts w:cs="Arial" w:ascii="Arial" w:hAnsi="Arial"/>
                <w:sz w:val="14"/>
                <w:szCs w:val="22"/>
                <w:lang w:val="fr-FR" w:eastAsia="fr-FR"/>
              </w:rPr>
              <w:t>1,63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5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,63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6,15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,69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36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02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Sternapsis scut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,13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55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2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,85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2,89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,62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95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4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5,25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03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Sthenelais bo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04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Politapes rhomboide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85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50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5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63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271,7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2,71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05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Tellina fabul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06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Terebellides stroemi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4,20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75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2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8,84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11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1,78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24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3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07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Thracia pubescen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08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Thyone fusu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09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Timoclea ovata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10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Turritella commun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11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Cs/>
                <w:sz w:val="14"/>
                <w:szCs w:val="22"/>
                <w:lang w:val="fr-FR" w:eastAsia="fr-FR"/>
              </w:rPr>
              <w:t xml:space="preserve">Paguridae sp 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83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,49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7,05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,00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0,00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921,4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3,24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9,31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1,03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8,64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12</w:t>
            </w:r>
          </w:p>
        </w:tc>
        <w:tc>
          <w:tcPr>
            <w:tcW w:w="20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Virgularia mirabilis</w:t>
            </w:r>
          </w:p>
        </w:tc>
        <w:tc>
          <w:tcPr>
            <w:tcW w:w="5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5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113</w:t>
            </w:r>
          </w:p>
        </w:tc>
        <w:tc>
          <w:tcPr>
            <w:tcW w:w="2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i/>
                <w:i/>
                <w:iCs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i/>
                <w:iCs/>
                <w:sz w:val="14"/>
                <w:szCs w:val="22"/>
                <w:lang w:val="fr-FR" w:eastAsia="fr-FR"/>
              </w:rPr>
              <w:t>Xantho pilipes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2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  <w:lang w:val="fr-FR" w:eastAsia="fr-FR"/>
              </w:rPr>
              <w:t>.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>
          <w:b/>
        </w:rPr>
        <w:t>Table S2</w:t>
      </w:r>
      <w:r>
        <w:rPr/>
        <w:t>: Full description of fish species considered in this study, including: species codes (used for example in two-dimentional δ-spaces), scientific names, size limit in cm (when a filter was needed), and mobility group. Codes definition was: 1 for species moving up to 100 m; 2 for species moving between 100 m and 1 km; 3 for species moving between 1 and 10 km; or 4 for species moving over 10 km in about 3 weeks.</w:t>
      </w:r>
    </w:p>
    <w:p>
      <w:pPr>
        <w:pStyle w:val="Normal"/>
        <w:jc w:val="both"/>
        <w:rPr/>
      </w:pPr>
      <w:r>
        <w:rPr/>
      </w:r>
    </w:p>
    <w:tbl>
      <w:tblPr>
        <w:tblW w:w="79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3656"/>
        <w:gridCol w:w="1216"/>
        <w:gridCol w:w="1852"/>
      </w:tblGrid>
      <w:tr>
        <w:trPr>
          <w:trHeight w:val="300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pecies ID</w:t>
            </w:r>
          </w:p>
        </w:tc>
        <w:tc>
          <w:tcPr>
            <w:tcW w:w="3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pecies scientific names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ize limits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bility groups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phia minu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2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rnoglossus later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3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therina presbyt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4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uglossidium lute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5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allionymus ly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6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iliata muste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7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tenolabrus rupestr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8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icologlossa cune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9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iplecogaster bimaculata bimacul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0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Engraulis encrasicolus             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1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obius nig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2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obius spp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3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aidropsarus vulgar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4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abrus bergyl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5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epidorhombus whiffiagon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6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ophius piscatori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7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erlangius merlang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8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erluccius merlucci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9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leuronectes plates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20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omatoschistus minut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21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cyliorhinus canic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22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lea senegalens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23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lea sol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24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prattus spratt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25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yngnathus ac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26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yngnathus rostellat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27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rachurus trachur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28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risopterus lusc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29</w:t>
            </w:r>
          </w:p>
        </w:tc>
        <w:tc>
          <w:tcPr>
            <w:tcW w:w="36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risopterus minut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30</w:t>
            </w:r>
          </w:p>
        </w:tc>
        <w:tc>
          <w:tcPr>
            <w:tcW w:w="3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Zeus faber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</w:tbl>
    <w:p>
      <w:pPr>
        <w:sectPr>
          <w:footerReference w:type="default" r:id="rId4"/>
          <w:footerReference w:type="first" r:id="rId5"/>
          <w:type w:val="nextPage"/>
          <w:pgSz w:orient="landscape" w:w="16838" w:h="11906"/>
          <w:pgMar w:left="1440" w:right="1440" w:gutter="0" w:header="0" w:top="1797" w:footer="709" w:bottom="1797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-1560" w:hanging="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7954010" cy="228917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1" t="-69" r="-7152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4010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709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-709" w:hanging="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6332220" cy="590486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4" t="-36" r="-34" b="9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590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1134" w:hanging="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6346190" cy="595693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190" cy="595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6639560" cy="635190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3" t="-34" r="-33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635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993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1: </w:t>
      </w:r>
      <w:r>
        <w:rPr/>
        <w:t xml:space="preserve">Contribution of the ABEC groups to the diets of predators in </w:t>
      </w:r>
      <w:r>
        <w:rPr>
          <w:i/>
        </w:rPr>
        <w:t xml:space="preserve">Sternaspis </w:t>
      </w:r>
      <w:r>
        <w:rPr/>
        <w:t xml:space="preserve">and </w:t>
      </w:r>
      <w:r>
        <w:rPr>
          <w:i/>
        </w:rPr>
        <w:t>Amphiura/Owenia</w:t>
      </w:r>
      <w:r>
        <w:rPr/>
        <w:t xml:space="preserve"> habitats of the Bay of Concarneau and the Bay of Vilaine, using SIAR mixing model. Box plots illustrate the 25th, 50th and 75th percentiles; the whiskers indicate the 10th and 90th percentiles. The details of ABEC-based sources’ compositions (i.e. ABEC groups 1 to 3) are given in the Appendix Table S1. From top left to bottom are displayed the results for: Mobility group 1 (up to 100 m), mobility group 2 (between 100 m and 1 km), and mobility group 4 (above 10 km). The black circle indicates the ABEC source associated to the highest accessible biomass and the black square indicates the source with the highest energetic supply (E</w:t>
      </w:r>
      <w:r>
        <w:rPr>
          <w:vertAlign w:val="subscript"/>
        </w:rPr>
        <w:t>i</w:t>
      </w:r>
      <w:r>
        <w:rPr/>
        <w:t xml:space="preserve"> × π</w:t>
      </w:r>
      <w:r>
        <w:rPr>
          <w:vertAlign w:val="subscript"/>
        </w:rPr>
        <w:t>i</w:t>
      </w:r>
      <w:r>
        <w:rPr/>
        <w:t xml:space="preserve"> × R</w:t>
      </w:r>
      <w:r>
        <w:rPr>
          <w:vertAlign w:val="subscript"/>
        </w:rPr>
        <w:t>i</w:t>
      </w:r>
      <w:r>
        <w:rPr/>
        <w:t>).</w:t>
      </w:r>
      <w:r>
        <w:br w:type="page"/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5268595" cy="644334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644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 xml:space="preserve">Figure S2: </w:t>
      </w:r>
      <w:r>
        <w:rPr>
          <w:lang w:val="en-US"/>
        </w:rPr>
        <w:t xml:space="preserve">Size spectra per mobility groups: </w:t>
      </w:r>
      <w:r>
        <w:rPr>
          <w:b/>
          <w:lang w:val="en-US"/>
        </w:rPr>
        <w:t>A.</w:t>
      </w:r>
      <w:r>
        <w:rPr>
          <w:lang w:val="en-US"/>
        </w:rPr>
        <w:t xml:space="preserve"> </w:t>
      </w:r>
      <w:r>
        <w:rPr/>
        <w:t xml:space="preserve">Mobility group 3 (between 1 and 10 km) for the Bay of Concarneau only. </w:t>
      </w:r>
      <w:r>
        <w:rPr>
          <w:b/>
        </w:rPr>
        <w:t>B.</w:t>
      </w:r>
      <w:r>
        <w:rPr/>
        <w:t xml:space="preserve"> Mobility group 4 (above 10 km) for the Bay of Concarneau. </w:t>
      </w:r>
      <w:r>
        <w:rPr>
          <w:b/>
        </w:rPr>
        <w:t>C.</w:t>
      </w:r>
      <w:r>
        <w:rPr/>
        <w:t xml:space="preserve"> Mobility group 4 for the Bay of Vilaine. Each size spectrum </w:t>
      </w:r>
      <w:r>
        <w:rPr>
          <w:lang w:val="en-US"/>
        </w:rPr>
        <w:t xml:space="preserve">considered the individuals of </w:t>
      </w:r>
      <w:r>
        <w:rPr>
          <w:i/>
          <w:lang w:val="en-US"/>
        </w:rPr>
        <w:t xml:space="preserve">Haploops </w:t>
      </w:r>
      <w:r>
        <w:rPr>
          <w:lang w:val="en-US"/>
        </w:rPr>
        <w:t xml:space="preserve">habitat (in white), and outside </w:t>
      </w:r>
      <w:r>
        <w:rPr>
          <w:i/>
          <w:lang w:val="en-US"/>
        </w:rPr>
        <w:t>Haploops</w:t>
      </w:r>
      <w:r>
        <w:rPr>
          <w:lang w:val="en-US"/>
        </w:rPr>
        <w:t xml:space="preserve"> habitats together (in black).</w:t>
      </w:r>
    </w:p>
    <w:sectPr>
      <w:footerReference w:type="default" r:id="rId11"/>
      <w:footerReference w:type="first" r:id="rId12"/>
      <w:type w:val="nextPage"/>
      <w:pgSz w:w="11906" w:h="16838"/>
      <w:pgMar w:left="1797" w:right="1797" w:gutter="0" w:header="0" w:top="1440" w:footer="709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8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03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cs="Calibri Light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Policepardfaut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GB"/>
    </w:rPr>
  </w:style>
  <w:style w:type="character" w:styleId="ObjetducommentaireCar">
    <w:name w:val="Objet du commentaire Car"/>
    <w:qFormat/>
    <w:rPr>
      <w:b/>
      <w:bCs/>
      <w:lang w:val="en-GB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Titre1Car">
    <w:name w:val="Titre 1 Car"/>
    <w:qFormat/>
    <w:rPr>
      <w:b/>
      <w:bCs/>
      <w:kern w:val="2"/>
      <w:sz w:val="48"/>
      <w:szCs w:val="48"/>
    </w:rPr>
  </w:style>
  <w:style w:type="character" w:styleId="Style12">
    <w:name w:val="_"/>
    <w:qFormat/>
    <w:rPr/>
  </w:style>
  <w:style w:type="character" w:styleId="Ff5">
    <w:name w:val="ff5"/>
    <w:qFormat/>
    <w:rPr/>
  </w:style>
  <w:style w:type="character" w:styleId="Ff3">
    <w:name w:val="ff3"/>
    <w:qFormat/>
    <w:rPr/>
  </w:style>
  <w:style w:type="character" w:styleId="Ff8">
    <w:name w:val="ff8"/>
    <w:qFormat/>
    <w:rPr/>
  </w:style>
  <w:style w:type="character" w:styleId="Hithilite">
    <w:name w:val="hithilite"/>
    <w:basedOn w:val="Policepardfaut"/>
    <w:qFormat/>
    <w:rPr/>
  </w:style>
  <w:style w:type="character" w:styleId="Label">
    <w:name w:val="label"/>
    <w:basedOn w:val="Policepardfaut"/>
    <w:qFormat/>
    <w:rPr/>
  </w:style>
  <w:style w:type="character" w:styleId="Databold">
    <w:name w:val="data_bold"/>
    <w:basedOn w:val="Policepardfaut"/>
    <w:qFormat/>
    <w:rPr/>
  </w:style>
  <w:style w:type="character" w:styleId="EntteCar">
    <w:name w:val="En-tête Car"/>
    <w:qFormat/>
    <w:rPr>
      <w:sz w:val="24"/>
      <w:szCs w:val="24"/>
      <w:lang w:val="en-GB"/>
    </w:rPr>
  </w:style>
  <w:style w:type="character" w:styleId="Titre3Car">
    <w:name w:val="Titre 3 Car"/>
    <w:qFormat/>
    <w:rPr>
      <w:rFonts w:ascii="Calibri Light" w:hAnsi="Calibri Light" w:eastAsia="Times New Roman" w:cs="Times New Roman"/>
      <w:b/>
      <w:bCs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Volissue">
    <w:name w:val="volissue"/>
    <w:basedOn w:val="Normal"/>
    <w:qFormat/>
    <w:pPr>
      <w:spacing w:before="280" w:after="280"/>
    </w:pPr>
    <w:rPr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footer" Target="footer5.xml"/><Relationship Id="rId12" Type="http://schemas.openxmlformats.org/officeDocument/2006/relationships/footer" Target="footer6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09:34:00Z</dcterms:created>
  <dc:creator>iulia</dc:creator>
  <dc:description/>
  <cp:keywords/>
  <dc:language>en-US</dc:language>
  <cp:lastModifiedBy>Aurelie CHAALALI, Ifremer Nantes PDG-RBE-EMH, 02 40 37 40 09</cp:lastModifiedBy>
  <cp:lastPrinted>2016-06-16T14:39:00Z</cp:lastPrinted>
  <dcterms:modified xsi:type="dcterms:W3CDTF">2016-09-15T14:57:00Z</dcterms:modified>
  <cp:revision>10</cp:revision>
  <dc:subject/>
  <dc:title>Functional Ecology Author Guidelines:</dc:title>
</cp:coreProperties>
</file>